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 xml:space="preserve">ESM Table S3. Results of paired t-tests comparing parrotfish biomass, benthic ecology and parrotfish and </w:t>
      </w:r>
      <w:r>
        <w:rPr>
          <w:b/>
          <w:i/>
        </w:rPr>
        <w:t>Halimeda</w:t>
      </w:r>
      <w:r>
        <w:rPr>
          <w:b/>
        </w:rPr>
        <w:t xml:space="preserve"> spp. sediment production across the January 2016 to March 2017 sampling periods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  <w:t>Results comparing mean parrotfish biomass (kg ha</w:t>
      </w:r>
      <w:r>
        <w:rPr>
          <w:vertAlign w:val="superscript"/>
        </w:rPr>
        <w:t>-1</w:t>
      </w:r>
      <w:r>
        <w:rPr/>
        <w:t>) between January 2016 and September 2016.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ember 2016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71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4.17, -84.3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harid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98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26, -1.1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cellatus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9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7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.12, -3.63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rdidus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4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.28, -2.6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trongylocephalus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7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9.06, -25.51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frenatus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, 3.46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niger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77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0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.83, -0.5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psittacus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7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99, 9.6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tricolor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5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9, 1.1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sults comparing mean parrotfish biomass (kg ha</w:t>
      </w:r>
      <w:r>
        <w:rPr>
          <w:vertAlign w:val="superscript"/>
        </w:rPr>
        <w:t>-1</w:t>
      </w:r>
      <w:r>
        <w:rPr/>
        <w:t>) between September 2016 and March 2017.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September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.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0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.67, 41.7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harid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7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4, 19.0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cell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4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.61, 17.12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rdid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4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.54, 24.7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trongylocephal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3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52, 45.96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fren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1, 0.52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niger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3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.10, 16.61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psittac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8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0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9, 18.0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tricolo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2, 4.8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sults comparing mean parrotfish biomass (kg ha</w:t>
      </w:r>
      <w:r>
        <w:rPr>
          <w:vertAlign w:val="superscript"/>
        </w:rPr>
        <w:t>-1</w:t>
      </w:r>
      <w:r>
        <w:rPr/>
        <w:t>) between March 2017 and Jan 2019.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9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.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4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43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1.46, 39.74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harid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2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.50, 15.03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cell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77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.92, 23.43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rdid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6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3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.44, 36.9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trongylocephal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1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6.88, 62.6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fren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7, 3.33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niger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90, 17.0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psittac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2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66, 15.8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tricolo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48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9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33, 2.4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Results comparing mean coral cover, turf algal cover and </w:t>
      </w:r>
      <w:r>
        <w:rPr>
          <w:i/>
        </w:rPr>
        <w:t>Halimeda</w:t>
      </w:r>
      <w:r>
        <w:rPr/>
        <w:t xml:space="preserve"> cover between Jan 2016 and Sept 2016 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January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 2016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t(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6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0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, 24.7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f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88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36, -6.6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imed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33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, 2.6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Results comparing mean coral cover, turf algal cover and </w:t>
      </w:r>
      <w:r>
        <w:rPr>
          <w:i/>
        </w:rPr>
        <w:t>Halimeda</w:t>
      </w:r>
      <w:r>
        <w:rPr/>
        <w:t xml:space="preserve"> cover between Sept 2016 and March 2017 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t(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, 1.1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f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6, 3.8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imed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9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, 2.2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Results comparing mean coral cover, turf algal cover and </w:t>
      </w:r>
      <w:r>
        <w:rPr>
          <w:i/>
        </w:rPr>
        <w:t>Halimeda</w:t>
      </w:r>
      <w:r>
        <w:rPr/>
        <w:t xml:space="preserve"> cover between March 2017 and January 2019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9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t(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36, -1.76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f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14, -7.25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imed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3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33, -11.8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sults comparing mean parrotfish bioerosion/sediment production (kg CaCO</w:t>
      </w:r>
      <w:r>
        <w:rPr>
          <w:vertAlign w:val="subscript"/>
        </w:rPr>
        <w:t>3</w:t>
      </w:r>
      <w:r>
        <w:rPr/>
        <w:t xml:space="preserve"> m</w:t>
      </w:r>
      <w:r>
        <w:rPr>
          <w:vertAlign w:val="superscript"/>
        </w:rPr>
        <w:t>-2</w:t>
      </w:r>
      <w:r>
        <w:rPr/>
        <w:t xml:space="preserve"> yr</w:t>
      </w:r>
      <w:r>
        <w:rPr>
          <w:vertAlign w:val="superscript"/>
        </w:rPr>
        <w:t>-1</w:t>
      </w:r>
      <w:r>
        <w:rPr/>
        <w:t>) between January 2016 and September 2016.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ember 2016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62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, -0.96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harid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5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cell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6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, -0.07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rdid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6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0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trongylocephal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0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, -0.74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fren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0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niger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psittac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4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7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, 0.02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tricolo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26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sults comparing mean parrotfish bioerosion/sediment production (kg CaCO</w:t>
      </w:r>
      <w:r>
        <w:rPr>
          <w:vertAlign w:val="subscript"/>
        </w:rPr>
        <w:t>3</w:t>
      </w:r>
      <w:r>
        <w:rPr/>
        <w:t xml:space="preserve"> m</w:t>
      </w:r>
      <w:r>
        <w:rPr>
          <w:vertAlign w:val="superscript"/>
        </w:rPr>
        <w:t>-2</w:t>
      </w:r>
      <w:r>
        <w:rPr/>
        <w:t xml:space="preserve"> yr</w:t>
      </w:r>
      <w:r>
        <w:rPr>
          <w:vertAlign w:val="superscript"/>
        </w:rPr>
        <w:t>-1</w:t>
      </w:r>
      <w:r>
        <w:rPr/>
        <w:t>) between September 2016 and March 2017.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ember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7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, 0.6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harid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cell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83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, 0.23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rdid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, 0.09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trongylocephal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7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, 0.74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fren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niger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7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, 0.01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psittac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23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7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, 0.03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tricolo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sults comparing mean parrotfish bioerosion/sediment production (kg CaCO</w:t>
      </w:r>
      <w:r>
        <w:rPr>
          <w:vertAlign w:val="subscript"/>
        </w:rPr>
        <w:t>3</w:t>
      </w:r>
      <w:r>
        <w:rPr/>
        <w:t xml:space="preserve"> m</w:t>
      </w:r>
      <w:r>
        <w:rPr>
          <w:vertAlign w:val="superscript"/>
        </w:rPr>
        <w:t>-2</w:t>
      </w:r>
      <w:r>
        <w:rPr/>
        <w:t xml:space="preserve"> yr</w:t>
      </w:r>
      <w:r>
        <w:rPr>
          <w:vertAlign w:val="superscript"/>
        </w:rPr>
        <w:t>-1</w:t>
      </w:r>
      <w:r>
        <w:rPr/>
        <w:t>) between March 2017 and January 2019.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271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9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85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9, 0.68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harid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7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, 0.01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cell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6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0, 0.2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rdid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38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5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, 0.04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trongylocephal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9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9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, 1.2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frenat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6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, 0.0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niger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4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. 0.02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psittacus</w:t>
            </w:r>
          </w:p>
        </w:tc>
        <w:tc>
          <w:tcPr>
            <w:tcW w:w="71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22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0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, 0.02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 tricolo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5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, 0.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Results comparing mean </w:t>
      </w:r>
      <w:r>
        <w:rPr>
          <w:i/>
        </w:rPr>
        <w:t>Halimeda</w:t>
      </w:r>
      <w:r>
        <w:rPr/>
        <w:t xml:space="preserve"> production between sampling periods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384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ember 2016</w:t>
            </w:r>
          </w:p>
        </w:tc>
        <w:tc>
          <w:tcPr>
            <w:tcW w:w="3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t(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imed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798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1, 32.8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384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tember 201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3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t(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imed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9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6145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51, 25.9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14"/>
        <w:gridCol w:w="722"/>
        <w:gridCol w:w="708"/>
        <w:gridCol w:w="696"/>
        <w:gridCol w:w="1284"/>
        <w:gridCol w:w="989"/>
        <w:gridCol w:w="1384"/>
      </w:tblGrid>
      <w:tr>
        <w:trPr/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17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uary 2019</w:t>
            </w:r>
          </w:p>
        </w:tc>
        <w:tc>
          <w:tcPr>
            <w:tcW w:w="3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t(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l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imed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3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3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9.30, -134.2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 Narrow" w:hAnsi="Arial Narrow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08:44:00Z</dcterms:created>
  <dc:creator>CTP</dc:creator>
  <dc:description/>
  <cp:keywords/>
  <dc:language>en-US</dc:language>
  <cp:lastModifiedBy>Perry, Chris</cp:lastModifiedBy>
  <cp:lastPrinted>2019-10-03T12:19:00Z</cp:lastPrinted>
  <dcterms:modified xsi:type="dcterms:W3CDTF">2019-10-29T09:08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